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5. Individual characteristics of 76 protein-coding gen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2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830"/>
        <w:gridCol w:w="3063"/>
        <w:gridCol w:w="3422"/>
        <w:gridCol w:w="1196"/>
      </w:tblGrid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otid diversity (Pi value)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 length (bp), after alignment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 typ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sb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2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t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73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51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bc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40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4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atpB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559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47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atpE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09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40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ndhC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267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36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ndh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704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67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ndhJ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797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47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s4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03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62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ycf3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97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50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a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83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27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aB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877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20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s14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804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30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Z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459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8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C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045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42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 xml:space="preserve">psbD 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847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06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M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57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0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etN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37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9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oB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435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321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oC1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907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10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oC2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958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416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s2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839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7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atpI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013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74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atpH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192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4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atpF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988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27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atp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284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56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I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38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753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8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acc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10858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62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aI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905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0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ycf4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033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63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cem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7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69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et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246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96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J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114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6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769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6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F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5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2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E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238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5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etL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458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9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etG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994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aJ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938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3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l33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952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s18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3293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36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l20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3508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36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s12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95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39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l2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88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8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clpP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16015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58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B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939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52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4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T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728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0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N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909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3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bH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63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2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etB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776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64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et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856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48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o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122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06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s11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122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06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l36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87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1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s8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473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37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l14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95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36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l16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843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36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s3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3825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67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s19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697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7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l23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41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8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ycf2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3225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42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ndhB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504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48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s7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778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46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ycf1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5239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57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s15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245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7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ndhH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728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18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ndh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02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09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ndhI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549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51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ndhG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891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53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ndhE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572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30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psaC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0136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4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ndhD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232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52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ccs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2092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97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rpl32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743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18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lang w:val="ru-RU"/>
              </w:rPr>
              <w:t>ndhF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0.01229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225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ru-RU"/>
              </w:rPr>
              <w:t>Forwar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720" w:hanging="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40" w:hanging="0"/>
      </w:pPr>
      <w:rPr>
        <w:rFonts w:cs="Times New Roman"/>
      </w:rPr>
    </w:lvl>
    <w:lvl w:ilvl="3">
      <w:start w:val="1"/>
      <w:numFmt w:val="none"/>
      <w:suff w:val="nothing"/>
      <w:lvlText w:val="%1.%2.%3"/>
      <w:lvlJc w:val="left"/>
      <w:pPr>
        <w:tabs>
          <w:tab w:val="num" w:pos="0"/>
        </w:tabs>
        <w:ind w:left="2160" w:hanging="0"/>
      </w:pPr>
      <w:rPr>
        <w:rFonts w:cs="Times New Roman"/>
      </w:rPr>
    </w:lvl>
    <w:lvl w:ilvl="4">
      <w:start w:val="1"/>
      <w:numFmt w:val="none"/>
      <w:suff w:val="nothing"/>
      <w:lvlText w:val="%1.%2.%3."/>
      <w:lvlJc w:val="left"/>
      <w:pPr>
        <w:tabs>
          <w:tab w:val="num" w:pos="0"/>
        </w:tabs>
        <w:ind w:left="2880" w:hanging="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0"/>
        </w:tabs>
        <w:ind w:left="3600" w:hanging="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0"/>
        </w:tabs>
        <w:ind w:left="4320" w:hanging="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0"/>
        </w:tabs>
        <w:ind w:left="5040" w:hanging="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0"/>
        </w:tabs>
        <w:ind w:left="576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SimSun;宋体" w:cs="Times New Roman"/>
      <w:b/>
      <w:sz w:val="32"/>
      <w:szCs w:val="32"/>
      <w:lang w:val="ru-R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SimSun;宋体" w:cs="Times New Roman"/>
      <w:b/>
      <w:sz w:val="26"/>
      <w:szCs w:val="26"/>
      <w:lang w:val="ru-RU"/>
    </w:rPr>
  </w:style>
  <w:style w:type="character" w:styleId="WW8Num1z0">
    <w:name w:val="WW8Num1z0"/>
    <w:qFormat/>
    <w:rPr>
      <w:rFonts w:cs="Times New Roman"/>
    </w:rPr>
  </w:style>
  <w:style w:type="character" w:styleId="Style12">
    <w:name w:val="Основной шрифт абзаца"/>
    <w:qFormat/>
    <w:rPr/>
  </w:style>
  <w:style w:type="character" w:styleId="1">
    <w:name w:val="Заголовок 1 Знак"/>
    <w:qFormat/>
    <w:rPr>
      <w:rFonts w:ascii="Times New Roman" w:hAnsi="Times New Roman" w:eastAsia="SimSun;宋体" w:cs="Times New Roman"/>
      <w:b/>
      <w:sz w:val="32"/>
      <w:szCs w:val="32"/>
    </w:rPr>
  </w:style>
  <w:style w:type="character" w:styleId="2">
    <w:name w:val="Заголовок 2 Знак"/>
    <w:qFormat/>
    <w:rPr>
      <w:rFonts w:ascii="Times New Roman" w:hAnsi="Times New Roman" w:eastAsia="SimSun;宋体" w:cs="Times New Roman"/>
      <w:b/>
      <w:sz w:val="26"/>
      <w:szCs w:val="26"/>
    </w:rPr>
  </w:style>
  <w:style w:type="character" w:styleId="Style13">
    <w:name w:val="Знак примечания"/>
    <w:qFormat/>
    <w:rPr>
      <w:rFonts w:cs="Times New Roman"/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列出段落1"/>
    <w:basedOn w:val="Normal"/>
    <w:qFormat/>
    <w:pPr>
      <w:ind w:firstLine="420"/>
    </w:pPr>
    <w:rPr>
      <w:rFonts w:ascii="Times New Roman" w:hAnsi="Times New Roman" w:eastAsia="SimSun;宋体" w:cs="Times New Roman"/>
    </w:rPr>
  </w:style>
  <w:style w:type="paragraph" w:styleId="Style14">
    <w:name w:val="Абзац списка"/>
    <w:basedOn w:val="Normal"/>
    <w:qFormat/>
    <w:pPr>
      <w:ind w:firstLine="42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17:00:00Z</dcterms:created>
  <dc:creator>User</dc:creator>
  <dc:description/>
  <dc:language>en-US</dc:language>
  <cp:lastModifiedBy>User</cp:lastModifiedBy>
  <dcterms:modified xsi:type="dcterms:W3CDTF">2023-05-28T17:00:00Z</dcterms:modified>
  <cp:revision>1</cp:revision>
  <dc:subject/>
  <dc:title/>
</cp:coreProperties>
</file>